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before="120" w:beforeLines="50" w:after="120" w:afterLines="50" w:line="360" w:lineRule="auto"/>
        <w:ind w:firstLine="0" w:firstLineChars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sz w:val="22"/>
          <w:szCs w:val="22"/>
        </w:rPr>
        <w:t>. The primers used in the qRT-PCR validation.</w:t>
      </w:r>
    </w:p>
    <w:tbl>
      <w:tblPr>
        <w:tblStyle w:val="5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3466"/>
        <w:gridCol w:w="3205"/>
        <w:gridCol w:w="7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689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192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192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erse primer</w:t>
            </w:r>
          </w:p>
        </w:tc>
        <w:tc>
          <w:tcPr>
            <w:tcW w:w="456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689" w:type="pc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GAPDH</w:t>
            </w:r>
          </w:p>
        </w:tc>
        <w:tc>
          <w:tcPr>
            <w:tcW w:w="1927" w:type="pc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CAGAACCATGCAAATCACA</w:t>
            </w:r>
          </w:p>
        </w:tc>
        <w:tc>
          <w:tcPr>
            <w:tcW w:w="1927" w:type="pc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CAGAACCATGCAAATCACA</w:t>
            </w:r>
          </w:p>
        </w:tc>
        <w:tc>
          <w:tcPr>
            <w:tcW w:w="456" w:type="pc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689" w:type="pct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PA8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GTGGACAAGAGTACGGGAAA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TTGTCCCTCTGCTTCTCATCT</w:t>
            </w:r>
          </w:p>
        </w:tc>
        <w:tc>
          <w:tcPr>
            <w:tcW w:w="792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689" w:type="pct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PA2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CGTGTCCATCCTGACCATC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GAAAGAGGTCGGCATTGAG</w:t>
            </w:r>
          </w:p>
        </w:tc>
        <w:tc>
          <w:tcPr>
            <w:tcW w:w="792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689" w:type="pct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SPA1B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GCAGGTGTGTAACCCCAT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GCAAAGTCCTTGAGTCCCA</w:t>
            </w:r>
          </w:p>
        </w:tc>
        <w:tc>
          <w:tcPr>
            <w:tcW w:w="792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689" w:type="pct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RRB1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GAGCACGCTTACCCTTTCA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TTCTCCTCCAAATTCTCCGC</w:t>
            </w:r>
          </w:p>
        </w:tc>
        <w:tc>
          <w:tcPr>
            <w:tcW w:w="792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689" w:type="pct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DD45A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AAGACCGAAAGCGACCCC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tabs>
                <w:tab w:val="left" w:pos="754"/>
              </w:tabs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TGTTGATGTCGTTCTCGCAG</w:t>
            </w:r>
          </w:p>
        </w:tc>
        <w:tc>
          <w:tcPr>
            <w:tcW w:w="792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689" w:type="pct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GFBP3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CAGAGCACAGATACCCAGAAC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GCTGCCCATACTTATCCAC</w:t>
            </w:r>
          </w:p>
        </w:tc>
        <w:tc>
          <w:tcPr>
            <w:tcW w:w="792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689" w:type="pct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IAH1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CTACTCCACCTTCTCTGTACTCC</w:t>
            </w:r>
          </w:p>
        </w:tc>
        <w:tc>
          <w:tcPr>
            <w:tcW w:w="3311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ATGCAGTTGTGCCAGTCAG</w:t>
            </w:r>
          </w:p>
        </w:tc>
        <w:tc>
          <w:tcPr>
            <w:tcW w:w="792" w:type="dxa"/>
            <w:vAlign w:val="center"/>
          </w:tcPr>
          <w:p>
            <w:pPr>
              <w:pStyle w:val="6"/>
              <w:widowControl w:val="0"/>
              <w:spacing w:before="120" w:beforeLines="50" w:after="120" w:afterLines="50" w:line="240" w:lineRule="auto"/>
              <w:ind w:firstLine="0" w:firstLine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2"/>
          <w:szCs w:val="22"/>
        </w:rPr>
        <w:drawing>
          <wp:inline distT="0" distB="0" distL="114300" distR="114300">
            <wp:extent cx="5268595" cy="3567430"/>
            <wp:effectExtent l="0" t="0" r="190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6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R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the free-scale topology and mean connectivity with soft threshold (power) for 21,067 genes.</w:t>
      </w: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spacing w:after="0" w:line="360" w:lineRule="auto"/>
        <w:jc w:val="both"/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16262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The protein expression levels of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HSP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8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HSPA1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d HSPA2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nd *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dicate 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-value &lt; 0.0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1 and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-value &lt; 0.05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respectively,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fter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udent’s 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-test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37F"/>
    <w:rsid w:val="0028637F"/>
    <w:rsid w:val="002C6D76"/>
    <w:rsid w:val="008930D7"/>
    <w:rsid w:val="00E47613"/>
    <w:rsid w:val="01F160EF"/>
    <w:rsid w:val="02905E26"/>
    <w:rsid w:val="02E910F0"/>
    <w:rsid w:val="046C11F5"/>
    <w:rsid w:val="04E45F61"/>
    <w:rsid w:val="05194CB6"/>
    <w:rsid w:val="058B1E43"/>
    <w:rsid w:val="06865382"/>
    <w:rsid w:val="0B092A8A"/>
    <w:rsid w:val="0E973027"/>
    <w:rsid w:val="10582A21"/>
    <w:rsid w:val="15F72743"/>
    <w:rsid w:val="1637067E"/>
    <w:rsid w:val="18BF025D"/>
    <w:rsid w:val="198B234D"/>
    <w:rsid w:val="1CD540C8"/>
    <w:rsid w:val="1F175B27"/>
    <w:rsid w:val="1F8D5E9C"/>
    <w:rsid w:val="23B7694F"/>
    <w:rsid w:val="24041C25"/>
    <w:rsid w:val="24A451D8"/>
    <w:rsid w:val="26101426"/>
    <w:rsid w:val="2B6E368A"/>
    <w:rsid w:val="2BE15E8C"/>
    <w:rsid w:val="2BE45493"/>
    <w:rsid w:val="2E604A59"/>
    <w:rsid w:val="311104B9"/>
    <w:rsid w:val="331B45A2"/>
    <w:rsid w:val="35007B44"/>
    <w:rsid w:val="3546535B"/>
    <w:rsid w:val="3CB11EC5"/>
    <w:rsid w:val="3FD02FD5"/>
    <w:rsid w:val="3FED1519"/>
    <w:rsid w:val="4068438D"/>
    <w:rsid w:val="44FD0B3A"/>
    <w:rsid w:val="46440B86"/>
    <w:rsid w:val="46793B48"/>
    <w:rsid w:val="46930D0E"/>
    <w:rsid w:val="4BE57C56"/>
    <w:rsid w:val="4DB4048B"/>
    <w:rsid w:val="51366CD4"/>
    <w:rsid w:val="550A626B"/>
    <w:rsid w:val="58627AA0"/>
    <w:rsid w:val="588B5170"/>
    <w:rsid w:val="5E3E6E9A"/>
    <w:rsid w:val="6646007D"/>
    <w:rsid w:val="670A05C2"/>
    <w:rsid w:val="6EAF6F47"/>
    <w:rsid w:val="6F067D97"/>
    <w:rsid w:val="701E271C"/>
    <w:rsid w:val="70765EE1"/>
    <w:rsid w:val="737E3665"/>
    <w:rsid w:val="763607FF"/>
    <w:rsid w:val="76495C79"/>
    <w:rsid w:val="78A9572C"/>
    <w:rsid w:val="7FD8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SimSun" w:hAnsi="SimSun" w:eastAsia="SimSun" w:cs="SimSun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7"/>
    <w:uiPriority w:val="0"/>
    <w:pPr>
      <w:spacing w:after="0" w:line="240" w:lineRule="auto"/>
    </w:pPr>
    <w:rPr>
      <w:sz w:val="18"/>
      <w:szCs w:val="18"/>
    </w:rPr>
  </w:style>
  <w:style w:type="table" w:styleId="5">
    <w:name w:val="Table Grid"/>
    <w:basedOn w:val="3"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99"/>
    <w:pPr>
      <w:ind w:firstLine="420" w:firstLineChars="200"/>
    </w:pPr>
  </w:style>
  <w:style w:type="character" w:customStyle="1" w:styleId="7">
    <w:name w:val="批注框文本 字符"/>
    <w:basedOn w:val="2"/>
    <w:link w:val="4"/>
    <w:uiPriority w:val="0"/>
    <w:rPr>
      <w:rFonts w:ascii="SimSun" w:hAnsi="SimSun" w:cs="SimSu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2</Words>
  <Characters>757</Characters>
  <Lines>6</Lines>
  <Paragraphs>1</Paragraphs>
  <TotalTime>39</TotalTime>
  <ScaleCrop>false</ScaleCrop>
  <LinksUpToDate>false</LinksUpToDate>
  <CharactersWithSpaces>888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4T18:05:00Z</dcterms:created>
  <dc:creator>wangx</dc:creator>
  <cp:lastModifiedBy>wangx</cp:lastModifiedBy>
  <dcterms:modified xsi:type="dcterms:W3CDTF">2022-08-16T20:32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30A0856DD7644C219033BF701437E509</vt:lpwstr>
  </property>
</Properties>
</file>